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27AF" w:rsidRDefault="008D7F6B">
      <w:pPr>
        <w:rPr>
          <w:rFonts w:ascii="Times New Roman" w:hAnsi="Times New Roman" w:cs="Times New Roman"/>
          <w:sz w:val="24"/>
          <w:szCs w:val="24"/>
        </w:rPr>
      </w:pPr>
      <w:r w:rsidRPr="008D7F6B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8D7F6B">
        <w:rPr>
          <w:rFonts w:ascii="Times New Roman" w:hAnsi="Times New Roman" w:cs="Times New Roman"/>
          <w:sz w:val="24"/>
          <w:szCs w:val="24"/>
        </w:rPr>
        <w:t>: Results of sensitivity analysis in overall analysis under homozygote comparison</w:t>
      </w:r>
      <w:bookmarkStart w:id="0" w:name="_GoBack"/>
      <w:bookmarkEnd w:id="0"/>
    </w:p>
    <w:tbl>
      <w:tblPr>
        <w:tblStyle w:val="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696"/>
        <w:gridCol w:w="1276"/>
        <w:gridCol w:w="1418"/>
        <w:gridCol w:w="1417"/>
        <w:gridCol w:w="1559"/>
        <w:gridCol w:w="1560"/>
        <w:gridCol w:w="1275"/>
      </w:tblGrid>
      <w:tr w:rsidR="008D7F6B" w:rsidRPr="008D7F6B" w:rsidTr="008D7F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Study ommited</w:t>
            </w:r>
          </w:p>
        </w:tc>
        <w:tc>
          <w:tcPr>
            <w:tcW w:w="411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Fixed model</w:t>
            </w:r>
          </w:p>
        </w:tc>
        <w:tc>
          <w:tcPr>
            <w:tcW w:w="439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Random model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:rsidR="008D7F6B" w:rsidRPr="008D7F6B" w:rsidRDefault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Coef.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[95%  Conf.Interval]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Coef.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[95%  Conf.Interval]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Liu G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6696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81757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52162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40559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38429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4269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An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6325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73472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53035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24557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04048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45068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Harth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40569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91943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91957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79124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75282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82967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Abbasi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6148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74927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48024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23096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14798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31393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Ji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5495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70985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38922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20703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31423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09983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Gugatschka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41216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925294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99019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74157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6793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80379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Smedby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9865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911161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86145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54044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43668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64419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Shen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987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911181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86217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53867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4338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64349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Son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5067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66517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34826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78511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9059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779628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Bari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6174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77531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45938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6114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66679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55605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Worrillow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6469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76134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5324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2488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0892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40839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EI-Din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6036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75665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45057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3234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32761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31923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Capella? 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9022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902926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77518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4835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3823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58466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Zhou RM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5409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70123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38055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09808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20491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799124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Lou Y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2649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42257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1073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63592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645692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626152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Agalliu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53915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046882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3031421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88918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7123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9066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Agalliu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4384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59717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27969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728885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35734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722035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Moreno V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4575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58834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32671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066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96808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16431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Hansen RD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40489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91728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92494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58149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4775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68548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Wang LL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153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3107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99524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559076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575234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542917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Mahimkar MB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3956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55541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23571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651943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664647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639239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Wang Y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3689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51791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21985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771113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6958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77264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Majumder M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6707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8049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53647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2940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21124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37679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Crew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7317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81264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65076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30377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02342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58412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Jorgensen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8517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99766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70573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72246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70725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73767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Kuschel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56289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050864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3074921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70504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82778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958231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Lee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5572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71598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39847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23259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2941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17101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Bernard-Gallon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8082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89948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71699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3335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09162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57541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Debniak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43853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948198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928853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6080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41514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80087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Jakubowska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954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909058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81734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6499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5959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70389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Mechanic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45622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964523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947911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62608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39078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86138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Mechanic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5955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74636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44454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2680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25875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27728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Shen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858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900749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70845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88957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89899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88014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Smith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5097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64682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37257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10177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0284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17514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Smith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4343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59425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27424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68827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699693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676849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Zhan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40106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915491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86621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94553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94292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94814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Hussien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27521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790509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59902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539088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560264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517911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Jelonek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2051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35445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0558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729625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3011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729141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Wan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11738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621137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613626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762548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31997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793101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Zhou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5421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70253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38172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11387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22404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0037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Sakoda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44588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954947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936815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6140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40183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8262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Qian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5017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66008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3432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781449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86927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77597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Yin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479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63936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31855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728068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3978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716356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Raaschou-Nielsen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8946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901284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77636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4274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2900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56477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Chan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2832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43778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1287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708686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12381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704991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Chan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5836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74183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42536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4046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45954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34968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Yin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5434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70376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38295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12994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24025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01963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Lo?pez-Cima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3339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46477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20307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79380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84295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03309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De Ruyck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5859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73915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43268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26748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2721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26286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Zienolddiny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6589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79313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52464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28073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19772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36375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Matullo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7345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87724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59181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445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40214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48825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Hu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3815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54132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22176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640715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653818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627612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Shen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5217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68263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36072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776945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91613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762277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Huan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42652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937549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915483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62216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47694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76738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Brober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2938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0928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78324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560208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577072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543345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Matullo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6344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77186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49702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2612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19055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33187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Matullo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8001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94486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6553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59403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5665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62158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Schabath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4931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62166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36448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10946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00238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21654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Andrew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4014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53744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26536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797184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89569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048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Garcia-Closa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5468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63065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46295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2266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9550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49817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Wu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4324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55129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31349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08946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94598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23293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Fontana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5609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71816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40368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2230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26144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18458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Chan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29041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0369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77122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74353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3827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748787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Gangwar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23016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744868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15454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540986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568147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513824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Mittal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24392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75861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29224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574764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595149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554378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Ye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5371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67979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39437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12627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07628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17626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Tse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2446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37962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10965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779253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7187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78663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Pan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5762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73584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41663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45048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5359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36505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Pan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4352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56977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30062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02266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93981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10553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Huang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5217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68263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36072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776945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91613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762277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Li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5344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69384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37486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03857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11517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796197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Han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40325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917374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8913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86508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84564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88452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Han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9548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908718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82245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58693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5129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66095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Han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4083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921154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95436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66253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58264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74241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Lovatt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43402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946535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92151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83312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76508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90115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Li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7326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85222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61291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31346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17529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45163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Millikan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68138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184634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3178127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9012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80309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922112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Debniak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6698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77768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56188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2639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08027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44752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Bau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1328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27539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99025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746183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43421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748946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Mandal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27124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785839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56643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646049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654753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637344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Lavende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1845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34185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02715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595995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6086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583329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Dhillon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6028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75784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44768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3706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3901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35104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Yuan T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5594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71109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40769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17163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16573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17752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Chen Z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22774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743134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12353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322556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857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259412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Zhang CZ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29279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0819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77389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57829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59334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563243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Ruzzo A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0485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2019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89516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637737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646393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629083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Deng Sl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5811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73405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42822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24748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24978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24518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Wu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6013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74688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45562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24224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20634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27812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Sambuddha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1865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34393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02898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592124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605168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579081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BENJAM?N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6266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78345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46974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57111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61148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53073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BENJAM?N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7047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85891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55058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72446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74769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70122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BENJAM?N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7535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90759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59945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889663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92725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886601</w:t>
            </w:r>
          </w:p>
        </w:tc>
      </w:tr>
      <w:tr w:rsidR="008D7F6B" w:rsidRPr="008D7F6B" w:rsidTr="008D7F6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Min Ni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444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6027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2862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742132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47846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736419</w:t>
            </w:r>
          </w:p>
        </w:tc>
      </w:tr>
      <w:tr w:rsidR="008D7F6B" w:rsidRPr="008D7F6B" w:rsidTr="008D7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b w:val="0"/>
                <w:sz w:val="24"/>
                <w:szCs w:val="24"/>
              </w:rPr>
              <w:t>Combine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35217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1868264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836072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4776945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2791614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8D7F6B" w:rsidRPr="008D7F6B" w:rsidRDefault="008D7F6B" w:rsidP="008D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F6B">
              <w:rPr>
                <w:rFonts w:ascii="Times New Roman" w:hAnsi="Times New Roman" w:cs="Times New Roman"/>
                <w:sz w:val="24"/>
                <w:szCs w:val="24"/>
              </w:rPr>
              <w:t>1.6762277</w:t>
            </w:r>
          </w:p>
        </w:tc>
      </w:tr>
    </w:tbl>
    <w:p w:rsidR="008D7F6B" w:rsidRPr="008D7F6B" w:rsidRDefault="008D7F6B">
      <w:pPr>
        <w:rPr>
          <w:rFonts w:ascii="Times New Roman" w:hAnsi="Times New Roman" w:cs="Times New Roman"/>
          <w:sz w:val="24"/>
          <w:szCs w:val="24"/>
        </w:rPr>
      </w:pPr>
    </w:p>
    <w:sectPr w:rsidR="008D7F6B" w:rsidRPr="008D7F6B" w:rsidSect="008D7F6B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6EF2" w:rsidRDefault="001F6EF2" w:rsidP="008D7F6B">
      <w:r>
        <w:separator/>
      </w:r>
    </w:p>
  </w:endnote>
  <w:endnote w:type="continuationSeparator" w:id="0">
    <w:p w:rsidR="001F6EF2" w:rsidRDefault="001F6EF2" w:rsidP="008D7F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6EF2" w:rsidRDefault="001F6EF2" w:rsidP="008D7F6B">
      <w:r>
        <w:separator/>
      </w:r>
    </w:p>
  </w:footnote>
  <w:footnote w:type="continuationSeparator" w:id="0">
    <w:p w:rsidR="001F6EF2" w:rsidRDefault="001F6EF2" w:rsidP="008D7F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39A"/>
    <w:rsid w:val="001F6EF2"/>
    <w:rsid w:val="0026139A"/>
    <w:rsid w:val="008D7F6B"/>
    <w:rsid w:val="008F384D"/>
    <w:rsid w:val="00DE2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4A598A4-AEF1-447E-9694-701EBE2C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7F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7F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7F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7F6B"/>
    <w:rPr>
      <w:sz w:val="18"/>
      <w:szCs w:val="18"/>
    </w:rPr>
  </w:style>
  <w:style w:type="table" w:styleId="a5">
    <w:name w:val="Table Grid"/>
    <w:basedOn w:val="a1"/>
    <w:uiPriority w:val="39"/>
    <w:rsid w:val="008D7F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Plain Table 4"/>
    <w:basedOn w:val="a1"/>
    <w:uiPriority w:val="44"/>
    <w:rsid w:val="008D7F6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97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964</Words>
  <Characters>5497</Characters>
  <Application>Microsoft Office Word</Application>
  <DocSecurity>0</DocSecurity>
  <Lines>45</Lines>
  <Paragraphs>12</Paragraphs>
  <ScaleCrop>false</ScaleCrop>
  <Company/>
  <LinksUpToDate>false</LinksUpToDate>
  <CharactersWithSpaces>6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an Xiao</dc:creator>
  <cp:keywords/>
  <dc:description/>
  <cp:lastModifiedBy>Feifan Xiao</cp:lastModifiedBy>
  <cp:revision>2</cp:revision>
  <dcterms:created xsi:type="dcterms:W3CDTF">2016-10-30T06:00:00Z</dcterms:created>
  <dcterms:modified xsi:type="dcterms:W3CDTF">2016-10-30T06:09:00Z</dcterms:modified>
</cp:coreProperties>
</file>